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730" w:type="dxa"/>
        <w:tblLook w:val="04A0" w:firstRow="1" w:lastRow="0" w:firstColumn="1" w:lastColumn="0" w:noHBand="0" w:noVBand="1"/>
      </w:tblPr>
      <w:tblGrid>
        <w:gridCol w:w="1890"/>
        <w:gridCol w:w="960"/>
        <w:gridCol w:w="960"/>
        <w:gridCol w:w="960"/>
        <w:gridCol w:w="960"/>
      </w:tblGrid>
      <w:tr w:rsidR="00AE5889" w:rsidRPr="00EC4781" w:rsidTr="003367B6">
        <w:trPr>
          <w:trHeight w:val="255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parity (arc mi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E5889" w:rsidRPr="00EC4781" w:rsidTr="003367B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</w:tr>
      <w:tr w:rsidR="00AE5889" w:rsidRPr="00EC4781" w:rsidTr="003367B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AE5889" w:rsidRPr="00EC4781" w:rsidTr="003367B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</w:tr>
      <w:tr w:rsidR="00AE5889" w:rsidRPr="00EC4781" w:rsidTr="003367B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AE5889" w:rsidRPr="00EC4781" w:rsidTr="003367B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E5889" w:rsidRPr="00EC4781" w:rsidTr="003367B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</w:tr>
      <w:tr w:rsidR="00AE5889" w:rsidRPr="00EC4781" w:rsidTr="003367B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</w:tr>
      <w:tr w:rsidR="00AE5889" w:rsidRPr="00EC4781" w:rsidTr="003367B6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5889" w:rsidRPr="00EC4781" w:rsidRDefault="00AE5889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</w:tr>
    </w:tbl>
    <w:p w:rsidR="003666A5" w:rsidRDefault="003666A5">
      <w:bookmarkStart w:id="0" w:name="_GoBack"/>
      <w:bookmarkEnd w:id="0"/>
    </w:p>
    <w:sectPr w:rsidR="00366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889"/>
    <w:rsid w:val="003666A5"/>
    <w:rsid w:val="00AE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6D19E-CD9D-4D8D-AD8E-DE946B01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889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1-20T17:36:00Z</dcterms:created>
  <dcterms:modified xsi:type="dcterms:W3CDTF">2017-11-20T17:36:00Z</dcterms:modified>
</cp:coreProperties>
</file>